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672C40" w:rsidR="00502E6F" w:rsidRDefault="00502E6F" w14:paraId="38C27E98" w14:textId="77777777">
      <w:pPr>
        <w:rPr>
          <w:lang w:val="en-US"/>
        </w:rPr>
      </w:pPr>
      <w:r w:rsidRPr="00672C40">
        <w:rPr>
          <w:lang w:val="en-US"/>
        </w:rPr>
        <w:t xml:space="preserve">Supplementary item 1: </w:t>
      </w:r>
      <w:r w:rsidR="00672C40">
        <w:rPr>
          <w:lang w:val="en-US"/>
        </w:rPr>
        <w:t>Overview of the r</w:t>
      </w:r>
      <w:r w:rsidRPr="00672C40" w:rsidR="006A3FB4">
        <w:rPr>
          <w:lang w:val="en-US"/>
        </w:rPr>
        <w:t xml:space="preserve">eference values </w:t>
      </w:r>
      <w:r w:rsidR="00672C40">
        <w:rPr>
          <w:lang w:val="en-US"/>
        </w:rPr>
        <w:t xml:space="preserve">(mean </w:t>
      </w:r>
      <w:r w:rsidR="00672C40">
        <w:rPr>
          <w:rFonts w:cstheme="minorHAnsi"/>
          <w:lang w:val="en-US"/>
        </w:rPr>
        <w:t>±</w:t>
      </w:r>
      <w:r w:rsidR="00672C40">
        <w:rPr>
          <w:lang w:val="en-US"/>
        </w:rPr>
        <w:t>2 standard deviation) at 1, 5 and 18 months of age for the different observers.</w:t>
      </w:r>
    </w:p>
    <w:tbl>
      <w:tblPr>
        <w:tblStyle w:val="Tabelraster"/>
        <w:tblW w:w="3228" w:type="pct"/>
        <w:tblBorders>
          <w:left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972"/>
        <w:gridCol w:w="1688"/>
        <w:gridCol w:w="1561"/>
        <w:gridCol w:w="1700"/>
        <w:gridCol w:w="1559"/>
        <w:gridCol w:w="1700"/>
      </w:tblGrid>
      <w:tr w:rsidRPr="00F013A7" w:rsidR="00672C40" w:rsidTr="16EC67B7" w14:paraId="25D60FDF" w14:textId="77777777">
        <w:tc>
          <w:tcPr>
            <w:tcW w:w="529" w:type="pct"/>
            <w:tcBorders>
              <w:bottom w:val="nil"/>
            </w:tcBorders>
            <w:tcMar/>
          </w:tcPr>
          <w:p w:rsidRPr="006549A6" w:rsidR="00502E6F" w:rsidP="006549A6" w:rsidRDefault="00502E6F" w14:paraId="187F5B12" w14:textId="77777777">
            <w:pPr>
              <w:spacing w:line="480" w:lineRule="auto"/>
              <w:jc w:val="center"/>
              <w:rPr>
                <w:rFonts w:asciiTheme="minorHAnsi" w:hAnsiTheme="minorHAnsi" w:cstheme="minorHAnsi"/>
                <w:lang w:val="en-US"/>
              </w:rPr>
            </w:pPr>
            <w:bookmarkStart w:name="_GoBack" w:id="0"/>
            <w:r w:rsidRPr="006549A6">
              <w:rPr>
                <w:rFonts w:asciiTheme="minorHAnsi" w:hAnsiTheme="minorHAnsi" w:cstheme="minorHAnsi"/>
                <w:lang w:val="en-US"/>
              </w:rPr>
              <w:t>Location</w:t>
            </w:r>
          </w:p>
        </w:tc>
        <w:tc>
          <w:tcPr>
            <w:tcW w:w="919" w:type="pct"/>
            <w:tcBorders>
              <w:bottom w:val="nil"/>
            </w:tcBorders>
            <w:tcMar/>
          </w:tcPr>
          <w:p w:rsidRPr="006549A6" w:rsidR="00502E6F" w:rsidP="006549A6" w:rsidRDefault="00502E6F" w14:paraId="68D590D0"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DHI Radiologist 1 month</w:t>
            </w:r>
          </w:p>
        </w:tc>
        <w:tc>
          <w:tcPr>
            <w:tcW w:w="850" w:type="pct"/>
            <w:tcBorders>
              <w:bottom w:val="nil"/>
            </w:tcBorders>
            <w:tcMar/>
          </w:tcPr>
          <w:p w:rsidRPr="00F013A7" w:rsidR="00502E6F" w:rsidP="006549A6" w:rsidRDefault="00502E6F" w14:paraId="64215C25"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DHI Radiologist 5 months</w:t>
            </w:r>
          </w:p>
        </w:tc>
        <w:tc>
          <w:tcPr>
            <w:tcW w:w="926" w:type="pct"/>
            <w:tcBorders>
              <w:bottom w:val="nil"/>
            </w:tcBorders>
            <w:tcMar/>
          </w:tcPr>
          <w:p w:rsidRPr="006549A6" w:rsidR="00502E6F" w:rsidP="006549A6" w:rsidRDefault="00502E6F" w14:paraId="6ED8D673"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DHI radiologist 18 months</w:t>
            </w:r>
          </w:p>
        </w:tc>
        <w:tc>
          <w:tcPr>
            <w:tcW w:w="849" w:type="pct"/>
            <w:tcBorders>
              <w:bottom w:val="nil"/>
            </w:tcBorders>
            <w:tcMar/>
          </w:tcPr>
          <w:p w:rsidRPr="006549A6" w:rsidR="00502E6F" w:rsidP="006549A6" w:rsidRDefault="00502E6F" w14:paraId="0FA7DFE8"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DHI Student DS 1 month</w:t>
            </w:r>
          </w:p>
        </w:tc>
        <w:tc>
          <w:tcPr>
            <w:tcW w:w="926" w:type="pct"/>
            <w:tcBorders>
              <w:bottom w:val="nil"/>
            </w:tcBorders>
            <w:tcMar/>
          </w:tcPr>
          <w:p w:rsidRPr="006549A6" w:rsidR="00502E6F" w:rsidP="006549A6" w:rsidRDefault="00502E6F" w14:paraId="364590F0"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 xml:space="preserve">DHI Student </w:t>
            </w:r>
            <w:proofErr w:type="spellStart"/>
            <w:r w:rsidRPr="006549A6">
              <w:rPr>
                <w:rFonts w:asciiTheme="minorHAnsi" w:hAnsiTheme="minorHAnsi" w:cstheme="minorHAnsi"/>
                <w:lang w:val="en-US"/>
              </w:rPr>
              <w:t>RdB</w:t>
            </w:r>
            <w:proofErr w:type="spellEnd"/>
            <w:r w:rsidRPr="006549A6">
              <w:rPr>
                <w:rFonts w:asciiTheme="minorHAnsi" w:hAnsiTheme="minorHAnsi" w:cstheme="minorHAnsi"/>
                <w:lang w:val="en-US"/>
              </w:rPr>
              <w:t xml:space="preserve"> 5 months</w:t>
            </w:r>
          </w:p>
        </w:tc>
      </w:tr>
      <w:tr w:rsidRPr="00F013A7" w:rsidR="00672C40" w:rsidTr="16EC67B7" w14:paraId="62B9305E" w14:textId="77777777">
        <w:tc>
          <w:tcPr>
            <w:tcW w:w="529" w:type="pct"/>
            <w:tcBorders>
              <w:top w:val="nil"/>
              <w:bottom w:val="single" w:color="auto" w:sz="4" w:space="0"/>
            </w:tcBorders>
            <w:tcMar/>
          </w:tcPr>
          <w:p w:rsidRPr="006549A6" w:rsidR="00502E6F" w:rsidP="006549A6" w:rsidRDefault="00502E6F" w14:paraId="202B98D5" w14:textId="77777777">
            <w:pPr>
              <w:spacing w:line="480" w:lineRule="auto"/>
              <w:jc w:val="center"/>
              <w:rPr>
                <w:rFonts w:asciiTheme="minorHAnsi" w:hAnsiTheme="minorHAnsi" w:cstheme="minorHAnsi"/>
                <w:lang w:val="en-US"/>
              </w:rPr>
            </w:pPr>
          </w:p>
        </w:tc>
        <w:tc>
          <w:tcPr>
            <w:tcW w:w="919" w:type="pct"/>
            <w:tcBorders>
              <w:top w:val="nil"/>
              <w:bottom w:val="single" w:color="auto" w:sz="4" w:space="0"/>
            </w:tcBorders>
            <w:tcMar/>
          </w:tcPr>
          <w:p w:rsidRPr="006549A6" w:rsidR="00502E6F" w:rsidP="00672C40" w:rsidRDefault="00502E6F" w14:paraId="4392ED68"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 xml:space="preserve">Mean </w:t>
            </w:r>
            <w:r w:rsidRPr="00F013A7" w:rsidR="00672C40">
              <w:rPr>
                <w:rFonts w:asciiTheme="minorHAnsi" w:hAnsiTheme="minorHAnsi" w:cstheme="minorHAnsi"/>
                <w:lang w:val="en-US"/>
              </w:rPr>
              <w:t xml:space="preserve">±2 </w:t>
            </w:r>
            <w:proofErr w:type="spellStart"/>
            <w:r w:rsidRPr="006549A6">
              <w:rPr>
                <w:rFonts w:asciiTheme="minorHAnsi" w:hAnsiTheme="minorHAnsi" w:cstheme="minorHAnsi"/>
                <w:lang w:val="en-US"/>
              </w:rPr>
              <w:t>sd</w:t>
            </w:r>
            <w:proofErr w:type="spellEnd"/>
          </w:p>
        </w:tc>
        <w:tc>
          <w:tcPr>
            <w:tcW w:w="850" w:type="pct"/>
            <w:tcBorders>
              <w:top w:val="nil"/>
              <w:bottom w:val="single" w:color="auto" w:sz="4" w:space="0"/>
            </w:tcBorders>
            <w:tcMar/>
          </w:tcPr>
          <w:p w:rsidRPr="006549A6" w:rsidR="00502E6F" w:rsidP="00672C40" w:rsidRDefault="00672C40" w14:paraId="76AA9A4D"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 xml:space="preserve">Mean </w:t>
            </w:r>
            <w:r w:rsidRPr="00F013A7">
              <w:rPr>
                <w:rFonts w:asciiTheme="minorHAnsi" w:hAnsiTheme="minorHAnsi" w:cstheme="minorHAnsi"/>
                <w:lang w:val="en-US"/>
              </w:rPr>
              <w:t xml:space="preserve">±2 </w:t>
            </w:r>
            <w:proofErr w:type="spellStart"/>
            <w:r w:rsidRPr="006549A6">
              <w:rPr>
                <w:rFonts w:asciiTheme="minorHAnsi" w:hAnsiTheme="minorHAnsi" w:cstheme="minorHAnsi"/>
                <w:lang w:val="en-US"/>
              </w:rPr>
              <w:t>sd</w:t>
            </w:r>
            <w:proofErr w:type="spellEnd"/>
          </w:p>
        </w:tc>
        <w:tc>
          <w:tcPr>
            <w:tcW w:w="926" w:type="pct"/>
            <w:tcBorders>
              <w:top w:val="nil"/>
              <w:bottom w:val="single" w:color="auto" w:sz="4" w:space="0"/>
            </w:tcBorders>
            <w:tcMar/>
          </w:tcPr>
          <w:p w:rsidRPr="006549A6" w:rsidR="00502E6F" w:rsidP="00672C40" w:rsidRDefault="00672C40" w14:paraId="09EE6EEB" w14:textId="77777777">
            <w:pPr>
              <w:spacing w:line="480" w:lineRule="auto"/>
              <w:jc w:val="center"/>
              <w:rPr>
                <w:rFonts w:asciiTheme="minorHAnsi" w:hAnsiTheme="minorHAnsi" w:cstheme="minorHAnsi"/>
                <w:b/>
                <w:lang w:val="en-US"/>
              </w:rPr>
            </w:pPr>
            <w:r w:rsidRPr="006549A6">
              <w:rPr>
                <w:rFonts w:asciiTheme="minorHAnsi" w:hAnsiTheme="minorHAnsi" w:cstheme="minorHAnsi"/>
                <w:lang w:val="en-US"/>
              </w:rPr>
              <w:t xml:space="preserve">Mean </w:t>
            </w:r>
            <w:r w:rsidRPr="00F013A7">
              <w:rPr>
                <w:rFonts w:asciiTheme="minorHAnsi" w:hAnsiTheme="minorHAnsi" w:cstheme="minorHAnsi"/>
                <w:lang w:val="en-US"/>
              </w:rPr>
              <w:t xml:space="preserve">±2 </w:t>
            </w:r>
            <w:proofErr w:type="spellStart"/>
            <w:r w:rsidRPr="006549A6">
              <w:rPr>
                <w:rFonts w:asciiTheme="minorHAnsi" w:hAnsiTheme="minorHAnsi" w:cstheme="minorHAnsi"/>
                <w:lang w:val="en-US"/>
              </w:rPr>
              <w:t>sd</w:t>
            </w:r>
            <w:proofErr w:type="spellEnd"/>
          </w:p>
        </w:tc>
        <w:tc>
          <w:tcPr>
            <w:tcW w:w="849" w:type="pct"/>
            <w:tcBorders>
              <w:top w:val="nil"/>
              <w:bottom w:val="single" w:color="auto" w:sz="4" w:space="0"/>
            </w:tcBorders>
            <w:tcMar/>
          </w:tcPr>
          <w:p w:rsidRPr="006549A6" w:rsidR="00502E6F" w:rsidP="00672C40" w:rsidRDefault="00672C40" w14:paraId="1B21D310" w14:textId="77777777">
            <w:pPr>
              <w:spacing w:line="480" w:lineRule="auto"/>
              <w:jc w:val="center"/>
              <w:rPr>
                <w:rFonts w:asciiTheme="minorHAnsi" w:hAnsiTheme="minorHAnsi" w:cstheme="minorHAnsi"/>
                <w:b/>
                <w:lang w:val="en-US"/>
              </w:rPr>
            </w:pPr>
            <w:r w:rsidRPr="006549A6">
              <w:rPr>
                <w:rFonts w:asciiTheme="minorHAnsi" w:hAnsiTheme="minorHAnsi" w:cstheme="minorHAnsi"/>
                <w:lang w:val="en-US"/>
              </w:rPr>
              <w:t xml:space="preserve">Mean </w:t>
            </w:r>
            <w:r w:rsidRPr="00F013A7">
              <w:rPr>
                <w:rFonts w:asciiTheme="minorHAnsi" w:hAnsiTheme="minorHAnsi" w:cstheme="minorHAnsi"/>
                <w:lang w:val="en-US"/>
              </w:rPr>
              <w:t xml:space="preserve">±2 </w:t>
            </w:r>
            <w:proofErr w:type="spellStart"/>
            <w:r w:rsidRPr="006549A6">
              <w:rPr>
                <w:rFonts w:asciiTheme="minorHAnsi" w:hAnsiTheme="minorHAnsi" w:cstheme="minorHAnsi"/>
                <w:lang w:val="en-US"/>
              </w:rPr>
              <w:t>sd</w:t>
            </w:r>
            <w:proofErr w:type="spellEnd"/>
          </w:p>
        </w:tc>
        <w:tc>
          <w:tcPr>
            <w:tcW w:w="926" w:type="pct"/>
            <w:tcBorders>
              <w:top w:val="nil"/>
              <w:bottom w:val="single" w:color="auto" w:sz="4" w:space="0"/>
            </w:tcBorders>
            <w:tcMar/>
          </w:tcPr>
          <w:p w:rsidRPr="006549A6" w:rsidR="00502E6F" w:rsidP="00672C40" w:rsidRDefault="00672C40" w14:paraId="7BAACE4C" w14:textId="77777777">
            <w:pPr>
              <w:spacing w:line="480" w:lineRule="auto"/>
              <w:jc w:val="center"/>
              <w:rPr>
                <w:rFonts w:asciiTheme="minorHAnsi" w:hAnsiTheme="minorHAnsi" w:cstheme="minorHAnsi"/>
                <w:b/>
                <w:lang w:val="en-US"/>
              </w:rPr>
            </w:pPr>
            <w:r w:rsidRPr="006549A6">
              <w:rPr>
                <w:rFonts w:asciiTheme="minorHAnsi" w:hAnsiTheme="minorHAnsi" w:cstheme="minorHAnsi"/>
                <w:lang w:val="en-US"/>
              </w:rPr>
              <w:t xml:space="preserve">Mean </w:t>
            </w:r>
            <w:r w:rsidRPr="00F013A7">
              <w:rPr>
                <w:rFonts w:asciiTheme="minorHAnsi" w:hAnsiTheme="minorHAnsi" w:cstheme="minorHAnsi"/>
                <w:lang w:val="en-US"/>
              </w:rPr>
              <w:t xml:space="preserve">±2 </w:t>
            </w:r>
            <w:proofErr w:type="spellStart"/>
            <w:r w:rsidRPr="006549A6">
              <w:rPr>
                <w:rFonts w:asciiTheme="minorHAnsi" w:hAnsiTheme="minorHAnsi" w:cstheme="minorHAnsi"/>
                <w:lang w:val="en-US"/>
              </w:rPr>
              <w:t>sd</w:t>
            </w:r>
            <w:proofErr w:type="spellEnd"/>
          </w:p>
        </w:tc>
      </w:tr>
      <w:tr w:rsidRPr="00F013A7" w:rsidR="00672C40" w:rsidTr="16EC67B7" w14:paraId="5D56BF4F" w14:textId="77777777">
        <w:tc>
          <w:tcPr>
            <w:tcW w:w="529" w:type="pct"/>
            <w:tcBorders>
              <w:top w:val="single" w:color="auto" w:sz="4" w:space="0"/>
            </w:tcBorders>
            <w:tcMar/>
          </w:tcPr>
          <w:p w:rsidRPr="006549A6" w:rsidR="00502E6F" w:rsidP="006549A6" w:rsidRDefault="00502E6F" w14:paraId="7581829A"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Overall</w:t>
            </w:r>
          </w:p>
        </w:tc>
        <w:tc>
          <w:tcPr>
            <w:tcW w:w="919" w:type="pct"/>
            <w:tcBorders>
              <w:top w:val="single" w:color="auto" w:sz="4" w:space="0"/>
            </w:tcBorders>
            <w:tcMar/>
          </w:tcPr>
          <w:p w:rsidRPr="006549A6" w:rsidR="00502E6F" w:rsidP="006549A6" w:rsidRDefault="00502E6F" w14:paraId="047C42D6"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0-0.074</w:t>
            </w:r>
          </w:p>
        </w:tc>
        <w:tc>
          <w:tcPr>
            <w:tcW w:w="850" w:type="pct"/>
            <w:tcBorders>
              <w:top w:val="single" w:color="auto" w:sz="4" w:space="0"/>
            </w:tcBorders>
            <w:tcMar/>
          </w:tcPr>
          <w:p w:rsidRPr="006549A6" w:rsidR="00502E6F" w:rsidP="006549A6" w:rsidRDefault="00502E6F" w14:paraId="2E1CCD02"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6-0.080</w:t>
            </w:r>
          </w:p>
        </w:tc>
        <w:tc>
          <w:tcPr>
            <w:tcW w:w="926" w:type="pct"/>
            <w:tcBorders>
              <w:top w:val="single" w:color="auto" w:sz="4" w:space="0"/>
            </w:tcBorders>
            <w:tcMar/>
          </w:tcPr>
          <w:p w:rsidRPr="006549A6" w:rsidR="00502E6F" w:rsidP="006549A6" w:rsidRDefault="00502E6F" w14:paraId="21F18139"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28-0.076</w:t>
            </w:r>
          </w:p>
        </w:tc>
        <w:tc>
          <w:tcPr>
            <w:tcW w:w="849" w:type="pct"/>
            <w:tcBorders>
              <w:top w:val="single" w:color="auto" w:sz="4" w:space="0"/>
            </w:tcBorders>
            <w:tcMar/>
          </w:tcPr>
          <w:p w:rsidRPr="006549A6" w:rsidR="00502E6F" w:rsidP="006549A6" w:rsidRDefault="00502E6F" w14:paraId="48F723B9"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3-0.077</w:t>
            </w:r>
          </w:p>
        </w:tc>
        <w:tc>
          <w:tcPr>
            <w:tcW w:w="926" w:type="pct"/>
            <w:tcBorders>
              <w:top w:val="single" w:color="auto" w:sz="4" w:space="0"/>
            </w:tcBorders>
            <w:tcMar/>
          </w:tcPr>
          <w:p w:rsidRPr="006549A6" w:rsidR="00502E6F" w:rsidP="006549A6" w:rsidRDefault="00502E6F" w14:paraId="4C225D01"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4-0.078</w:t>
            </w:r>
          </w:p>
        </w:tc>
      </w:tr>
      <w:tr w:rsidRPr="00F013A7" w:rsidR="00672C40" w:rsidTr="16EC67B7" w14:paraId="04165091" w14:textId="77777777">
        <w:tc>
          <w:tcPr>
            <w:tcW w:w="529" w:type="pct"/>
            <w:tcMar/>
          </w:tcPr>
          <w:p w:rsidRPr="006549A6" w:rsidR="00502E6F" w:rsidP="006549A6" w:rsidRDefault="00502E6F" w14:paraId="63F632A2"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C2-C3</w:t>
            </w:r>
          </w:p>
        </w:tc>
        <w:tc>
          <w:tcPr>
            <w:tcW w:w="919" w:type="pct"/>
            <w:tcMar/>
          </w:tcPr>
          <w:p w:rsidRPr="006549A6" w:rsidR="00502E6F" w:rsidP="006549A6" w:rsidRDefault="00502E6F" w14:paraId="77015122"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4-0.062</w:t>
            </w:r>
          </w:p>
        </w:tc>
        <w:tc>
          <w:tcPr>
            <w:tcW w:w="850" w:type="pct"/>
            <w:tcMar/>
          </w:tcPr>
          <w:p w:rsidRPr="006549A6" w:rsidR="00502E6F" w:rsidP="006549A6" w:rsidRDefault="00502E6F" w14:paraId="08926EDB"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4-0.066</w:t>
            </w:r>
          </w:p>
        </w:tc>
        <w:tc>
          <w:tcPr>
            <w:tcW w:w="926" w:type="pct"/>
            <w:tcMar/>
          </w:tcPr>
          <w:p w:rsidRPr="006549A6" w:rsidR="00502E6F" w:rsidP="006549A6" w:rsidRDefault="00502E6F" w14:paraId="74B37171"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2-0.052</w:t>
            </w:r>
          </w:p>
        </w:tc>
        <w:tc>
          <w:tcPr>
            <w:tcW w:w="849" w:type="pct"/>
            <w:tcMar/>
          </w:tcPr>
          <w:p w:rsidRPr="006549A6" w:rsidR="00502E6F" w:rsidP="006549A6" w:rsidRDefault="00502E6F" w14:paraId="2313EA7F"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1-0.067</w:t>
            </w:r>
          </w:p>
        </w:tc>
        <w:tc>
          <w:tcPr>
            <w:tcW w:w="926" w:type="pct"/>
            <w:tcMar/>
          </w:tcPr>
          <w:p w:rsidRPr="006549A6" w:rsidR="00502E6F" w:rsidP="006549A6" w:rsidRDefault="00502E6F" w14:paraId="4E17DA16"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7-0.057</w:t>
            </w:r>
          </w:p>
        </w:tc>
      </w:tr>
      <w:tr w:rsidRPr="00F013A7" w:rsidR="00672C40" w:rsidTr="16EC67B7" w14:paraId="1D02516F" w14:textId="77777777">
        <w:tc>
          <w:tcPr>
            <w:tcW w:w="529" w:type="pct"/>
            <w:tcMar/>
          </w:tcPr>
          <w:p w:rsidRPr="006549A6" w:rsidR="00502E6F" w:rsidP="006549A6" w:rsidRDefault="00502E6F" w14:paraId="671D8498"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C3-C4</w:t>
            </w:r>
          </w:p>
        </w:tc>
        <w:tc>
          <w:tcPr>
            <w:tcW w:w="919" w:type="pct"/>
            <w:tcMar/>
          </w:tcPr>
          <w:p w:rsidRPr="006549A6" w:rsidR="00502E6F" w:rsidP="006549A6" w:rsidRDefault="00502E6F" w14:paraId="7274A4B7"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1-0.059</w:t>
            </w:r>
          </w:p>
        </w:tc>
        <w:tc>
          <w:tcPr>
            <w:tcW w:w="850" w:type="pct"/>
            <w:tcMar/>
          </w:tcPr>
          <w:p w:rsidRPr="006549A6" w:rsidR="00502E6F" w:rsidP="006549A6" w:rsidRDefault="00502E6F" w14:paraId="7FDFF717"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4-0.066</w:t>
            </w:r>
          </w:p>
        </w:tc>
        <w:tc>
          <w:tcPr>
            <w:tcW w:w="926" w:type="pct"/>
            <w:tcMar/>
          </w:tcPr>
          <w:p w:rsidRPr="006549A6" w:rsidR="00502E6F" w:rsidP="006549A6" w:rsidRDefault="00502E6F" w14:paraId="4E171BE0"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1-0.055</w:t>
            </w:r>
          </w:p>
        </w:tc>
        <w:tc>
          <w:tcPr>
            <w:tcW w:w="849" w:type="pct"/>
            <w:tcMar/>
          </w:tcPr>
          <w:p w:rsidRPr="006549A6" w:rsidR="00502E6F" w:rsidP="006549A6" w:rsidRDefault="00502E6F" w14:paraId="67953737"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0-0.066</w:t>
            </w:r>
          </w:p>
        </w:tc>
        <w:tc>
          <w:tcPr>
            <w:tcW w:w="926" w:type="pct"/>
            <w:tcMar/>
          </w:tcPr>
          <w:p w:rsidRPr="006549A6" w:rsidR="00502E6F" w:rsidP="006549A6" w:rsidRDefault="00502E6F" w14:paraId="627426D3"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8-0.058</w:t>
            </w:r>
          </w:p>
        </w:tc>
      </w:tr>
      <w:tr w:rsidRPr="00F013A7" w:rsidR="00672C40" w:rsidTr="16EC67B7" w14:paraId="31724DE3" w14:textId="77777777">
        <w:tc>
          <w:tcPr>
            <w:tcW w:w="529" w:type="pct"/>
            <w:tcMar/>
          </w:tcPr>
          <w:p w:rsidRPr="006549A6" w:rsidR="00502E6F" w:rsidP="006549A6" w:rsidRDefault="00502E6F" w14:paraId="7CFACE8F"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C4-C5</w:t>
            </w:r>
          </w:p>
        </w:tc>
        <w:tc>
          <w:tcPr>
            <w:tcW w:w="919" w:type="pct"/>
            <w:tcMar/>
          </w:tcPr>
          <w:p w:rsidRPr="006549A6" w:rsidR="00502E6F" w:rsidP="006549A6" w:rsidRDefault="00502E6F" w14:paraId="3CD34FD7"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1-0.063</w:t>
            </w:r>
          </w:p>
        </w:tc>
        <w:tc>
          <w:tcPr>
            <w:tcW w:w="850" w:type="pct"/>
            <w:tcMar/>
          </w:tcPr>
          <w:p w:rsidRPr="006549A6" w:rsidR="00502E6F" w:rsidP="006549A6" w:rsidRDefault="00502E6F" w14:paraId="11AAC9BE"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8-0.070</w:t>
            </w:r>
          </w:p>
        </w:tc>
        <w:tc>
          <w:tcPr>
            <w:tcW w:w="926" w:type="pct"/>
            <w:tcMar/>
          </w:tcPr>
          <w:p w:rsidRPr="006549A6" w:rsidR="00502E6F" w:rsidP="006549A6" w:rsidRDefault="00502E6F" w14:paraId="600A414F"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5-0.063</w:t>
            </w:r>
          </w:p>
        </w:tc>
        <w:tc>
          <w:tcPr>
            <w:tcW w:w="849" w:type="pct"/>
            <w:tcMar/>
          </w:tcPr>
          <w:p w:rsidRPr="006549A6" w:rsidR="00502E6F" w:rsidP="006549A6" w:rsidRDefault="00502E6F" w14:paraId="047851E3"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1-0.071</w:t>
            </w:r>
          </w:p>
        </w:tc>
        <w:tc>
          <w:tcPr>
            <w:tcW w:w="926" w:type="pct"/>
            <w:tcMar/>
          </w:tcPr>
          <w:p w:rsidRPr="006549A6" w:rsidR="00502E6F" w:rsidP="006549A6" w:rsidRDefault="00502E6F" w14:paraId="16EA314E"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7-0.069</w:t>
            </w:r>
          </w:p>
        </w:tc>
      </w:tr>
      <w:tr w:rsidRPr="00F013A7" w:rsidR="00672C40" w:rsidTr="16EC67B7" w14:paraId="0F69BE66" w14:textId="77777777">
        <w:tc>
          <w:tcPr>
            <w:tcW w:w="529" w:type="pct"/>
            <w:tcMar/>
          </w:tcPr>
          <w:p w:rsidRPr="006549A6" w:rsidR="00502E6F" w:rsidP="006549A6" w:rsidRDefault="00502E6F" w14:paraId="0922BB0F"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C5-C6</w:t>
            </w:r>
          </w:p>
        </w:tc>
        <w:tc>
          <w:tcPr>
            <w:tcW w:w="919" w:type="pct"/>
            <w:tcMar/>
          </w:tcPr>
          <w:p w:rsidRPr="006549A6" w:rsidR="00502E6F" w:rsidP="006549A6" w:rsidRDefault="00502E6F" w14:paraId="146EEDC4"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0.</w:t>
            </w:r>
            <w:r w:rsidRPr="00F013A7">
              <w:rPr>
                <w:rFonts w:asciiTheme="minorHAnsi" w:hAnsiTheme="minorHAnsi" w:cstheme="minorHAnsi"/>
                <w:lang w:val="en-US"/>
              </w:rPr>
              <w:t>034-0.066</w:t>
            </w:r>
          </w:p>
        </w:tc>
        <w:tc>
          <w:tcPr>
            <w:tcW w:w="850" w:type="pct"/>
            <w:tcMar/>
          </w:tcPr>
          <w:p w:rsidRPr="006549A6" w:rsidR="00502E6F" w:rsidP="006549A6" w:rsidRDefault="00502E6F" w14:paraId="7EA43E55"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44-0.072</w:t>
            </w:r>
          </w:p>
        </w:tc>
        <w:tc>
          <w:tcPr>
            <w:tcW w:w="926" w:type="pct"/>
            <w:tcMar/>
          </w:tcPr>
          <w:p w:rsidRPr="006549A6" w:rsidR="00502E6F" w:rsidP="006549A6" w:rsidRDefault="00502E6F" w14:paraId="7DF843AD"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42-0.074</w:t>
            </w:r>
          </w:p>
        </w:tc>
        <w:tc>
          <w:tcPr>
            <w:tcW w:w="849" w:type="pct"/>
            <w:tcMar/>
          </w:tcPr>
          <w:p w:rsidRPr="006549A6" w:rsidR="00502E6F" w:rsidP="006549A6" w:rsidRDefault="00502E6F" w14:paraId="38494D58"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39-0.073</w:t>
            </w:r>
          </w:p>
        </w:tc>
        <w:tc>
          <w:tcPr>
            <w:tcW w:w="926" w:type="pct"/>
            <w:tcMar/>
          </w:tcPr>
          <w:p w:rsidRPr="006549A6" w:rsidR="00502E6F" w:rsidP="006549A6" w:rsidRDefault="00502E6F" w14:paraId="6F28E86E"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46-0.070</w:t>
            </w:r>
          </w:p>
        </w:tc>
      </w:tr>
      <w:tr w:rsidRPr="00F013A7" w:rsidR="00672C40" w:rsidTr="16EC67B7" w14:paraId="7298B814" w14:textId="77777777">
        <w:tc>
          <w:tcPr>
            <w:tcW w:w="529" w:type="pct"/>
            <w:tcMar/>
          </w:tcPr>
          <w:p w:rsidRPr="006549A6" w:rsidR="00502E6F" w:rsidP="006549A6" w:rsidRDefault="00502E6F" w14:paraId="66B9FB09"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C6-C7</w:t>
            </w:r>
          </w:p>
        </w:tc>
        <w:tc>
          <w:tcPr>
            <w:tcW w:w="919" w:type="pct"/>
            <w:tcMar/>
          </w:tcPr>
          <w:p w:rsidRPr="006549A6" w:rsidR="00502E6F" w:rsidP="006549A6" w:rsidRDefault="00502E6F" w14:paraId="07E07A04"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43-0.071</w:t>
            </w:r>
          </w:p>
        </w:tc>
        <w:tc>
          <w:tcPr>
            <w:tcW w:w="850" w:type="pct"/>
            <w:tcMar/>
          </w:tcPr>
          <w:p w:rsidRPr="006549A6" w:rsidR="00502E6F" w:rsidP="006549A6" w:rsidRDefault="00502E6F" w14:paraId="49B59497"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47-0.087</w:t>
            </w:r>
          </w:p>
        </w:tc>
        <w:tc>
          <w:tcPr>
            <w:tcW w:w="926" w:type="pct"/>
            <w:tcMar/>
          </w:tcPr>
          <w:p w:rsidRPr="006549A6" w:rsidR="00502E6F" w:rsidP="006549A6" w:rsidRDefault="00502E6F" w14:paraId="561233FB"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41-0.085</w:t>
            </w:r>
          </w:p>
        </w:tc>
        <w:tc>
          <w:tcPr>
            <w:tcW w:w="849" w:type="pct"/>
            <w:tcMar/>
          </w:tcPr>
          <w:p w:rsidRPr="006549A6" w:rsidR="00502E6F" w:rsidP="006549A6" w:rsidRDefault="00502E6F" w14:paraId="1360F6D5"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44-0.080</w:t>
            </w:r>
          </w:p>
        </w:tc>
        <w:tc>
          <w:tcPr>
            <w:tcW w:w="926" w:type="pct"/>
            <w:tcMar/>
          </w:tcPr>
          <w:p w:rsidRPr="006549A6" w:rsidR="00502E6F" w:rsidP="006549A6" w:rsidRDefault="00502E6F" w14:paraId="09EA0A45"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49-0.085</w:t>
            </w:r>
          </w:p>
        </w:tc>
      </w:tr>
      <w:tr w:rsidRPr="00F013A7" w:rsidR="00672C40" w:rsidTr="16EC67B7" w14:paraId="0DA33FF8" w14:textId="77777777">
        <w:tc>
          <w:tcPr>
            <w:tcW w:w="529" w:type="pct"/>
            <w:tcMar/>
          </w:tcPr>
          <w:p w:rsidRPr="006549A6" w:rsidR="00502E6F" w:rsidP="006549A6" w:rsidRDefault="00502E6F" w14:paraId="67DACE40"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C7-Th1</w:t>
            </w:r>
          </w:p>
        </w:tc>
        <w:tc>
          <w:tcPr>
            <w:tcW w:w="919" w:type="pct"/>
            <w:tcMar/>
          </w:tcPr>
          <w:p w:rsidRPr="006549A6" w:rsidR="00502E6F" w:rsidP="006549A6" w:rsidRDefault="00502E6F" w14:paraId="5027582C"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46-0.082</w:t>
            </w:r>
          </w:p>
        </w:tc>
        <w:tc>
          <w:tcPr>
            <w:tcW w:w="850" w:type="pct"/>
            <w:tcMar/>
          </w:tcPr>
          <w:p w:rsidRPr="006549A6" w:rsidR="00502E6F" w:rsidP="006549A6" w:rsidRDefault="00502E6F" w14:paraId="106E718B"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56-0.088</w:t>
            </w:r>
          </w:p>
        </w:tc>
        <w:tc>
          <w:tcPr>
            <w:tcW w:w="926" w:type="pct"/>
            <w:tcMar/>
          </w:tcPr>
          <w:p w:rsidRPr="006549A6" w:rsidR="00502E6F" w:rsidP="006549A6" w:rsidRDefault="00502E6F" w14:paraId="7806A800"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50-0.086</w:t>
            </w:r>
          </w:p>
        </w:tc>
        <w:tc>
          <w:tcPr>
            <w:tcW w:w="849" w:type="pct"/>
            <w:tcMar/>
          </w:tcPr>
          <w:p w:rsidRPr="006549A6" w:rsidR="00502E6F" w:rsidP="006549A6" w:rsidRDefault="00502E6F" w14:paraId="32680548" w14:textId="77777777">
            <w:pPr>
              <w:spacing w:line="480" w:lineRule="auto"/>
              <w:jc w:val="center"/>
              <w:rPr>
                <w:rFonts w:asciiTheme="minorHAnsi" w:hAnsiTheme="minorHAnsi" w:cstheme="minorHAnsi"/>
                <w:lang w:val="en-US"/>
              </w:rPr>
            </w:pPr>
            <w:r w:rsidRPr="006549A6">
              <w:rPr>
                <w:rFonts w:asciiTheme="minorHAnsi" w:hAnsiTheme="minorHAnsi" w:cstheme="minorHAnsi"/>
                <w:lang w:val="en-US"/>
              </w:rPr>
              <w:t>0.04</w:t>
            </w:r>
            <w:r w:rsidRPr="00F013A7">
              <w:rPr>
                <w:rFonts w:asciiTheme="minorHAnsi" w:hAnsiTheme="minorHAnsi" w:cstheme="minorHAnsi"/>
                <w:lang w:val="en-US"/>
              </w:rPr>
              <w:t>6</w:t>
            </w:r>
            <w:r w:rsidRPr="006549A6">
              <w:rPr>
                <w:rFonts w:asciiTheme="minorHAnsi" w:hAnsiTheme="minorHAnsi" w:cstheme="minorHAnsi"/>
                <w:lang w:val="en-US"/>
              </w:rPr>
              <w:t>- 0.08</w:t>
            </w:r>
            <w:r w:rsidRPr="00F013A7">
              <w:rPr>
                <w:rFonts w:asciiTheme="minorHAnsi" w:hAnsiTheme="minorHAnsi" w:cstheme="minorHAnsi"/>
                <w:lang w:val="en-US"/>
              </w:rPr>
              <w:t>2</w:t>
            </w:r>
          </w:p>
        </w:tc>
        <w:tc>
          <w:tcPr>
            <w:tcW w:w="926" w:type="pct"/>
            <w:tcMar/>
          </w:tcPr>
          <w:p w:rsidRPr="006549A6" w:rsidR="00502E6F" w:rsidP="006549A6" w:rsidRDefault="00502E6F" w14:paraId="5B9F699B" w14:textId="77777777">
            <w:pPr>
              <w:spacing w:line="480" w:lineRule="auto"/>
              <w:jc w:val="center"/>
              <w:rPr>
                <w:rFonts w:asciiTheme="minorHAnsi" w:hAnsiTheme="minorHAnsi" w:cstheme="minorHAnsi"/>
                <w:lang w:val="en-US"/>
              </w:rPr>
            </w:pPr>
            <w:r w:rsidRPr="00F013A7">
              <w:rPr>
                <w:rFonts w:asciiTheme="minorHAnsi" w:hAnsiTheme="minorHAnsi" w:cstheme="minorHAnsi"/>
                <w:lang w:val="en-US"/>
              </w:rPr>
              <w:t>0.057-0.089</w:t>
            </w:r>
          </w:p>
        </w:tc>
      </w:tr>
      <w:bookmarkEnd w:id="0"/>
    </w:tbl>
    <w:p w:rsidR="003E5012" w:rsidRDefault="003E5012" w14:paraId="5B9D28EF" w14:textId="1088BF8E">
      <w:r>
        <w:br w:type="page"/>
      </w:r>
    </w:p>
    <w:p w:rsidR="003E5012" w:rsidP="16EC67B7" w:rsidRDefault="003E5012" w14:paraId="4AD9CCB5" w14:textId="1183D1EE">
      <w:pPr>
        <w:pStyle w:val="Standaard"/>
      </w:pPr>
      <w:r w:rsidRPr="16EC67B7" w:rsidR="16EC67B7">
        <w:rPr>
          <w:rFonts w:ascii="Verdana" w:hAnsi="Verdana" w:eastAsia="Verdana" w:cs="Verdana"/>
          <w:noProof w:val="0"/>
          <w:sz w:val="20"/>
          <w:szCs w:val="20"/>
          <w:lang w:val="en-US"/>
        </w:rPr>
        <w:t xml:space="preserve">Supplementary item 2: Bland-Altmann plots for intra-observer and inter-observer agreement. The mean ± 2sd reference lines are provided as is the linear slope. Intra-observer a) for radiologist at one month (mean of difference 0.0024, standard deviation 0.005), b) for student DS at one month (mean of difference -0.0004, standard deviation 0.005), c) for student RdB at five months (mean of difference -0.0005, standard deviation 0.001); and interobserver d) for radiologist versus student DS at one month first measurement (mean of difference 0.0024, standard deviation 0.007), e) for radiologist versus student DS at one month second measurement (mean of difference 0.0003, standard deviation 0.006), f) for radiologist versus student </w:t>
      </w:r>
      <w:proofErr w:type="spellStart"/>
      <w:r w:rsidRPr="16EC67B7" w:rsidR="16EC67B7">
        <w:rPr>
          <w:rFonts w:ascii="Verdana" w:hAnsi="Verdana" w:eastAsia="Verdana" w:cs="Verdana"/>
          <w:noProof w:val="0"/>
          <w:sz w:val="20"/>
          <w:szCs w:val="20"/>
          <w:lang w:val="en-US"/>
        </w:rPr>
        <w:t>RdB</w:t>
      </w:r>
      <w:proofErr w:type="spellEnd"/>
      <w:r w:rsidRPr="16EC67B7" w:rsidR="16EC67B7">
        <w:rPr>
          <w:rFonts w:ascii="Verdana" w:hAnsi="Verdana" w:eastAsia="Verdana" w:cs="Verdana"/>
          <w:noProof w:val="0"/>
          <w:sz w:val="20"/>
          <w:szCs w:val="20"/>
          <w:lang w:val="en-US"/>
        </w:rPr>
        <w:t xml:space="preserve"> at five months (mean of difference -0.0012, standard deviation 0.005).</w:t>
      </w:r>
    </w:p>
    <w:sectPr w:rsidR="003E5012" w:rsidSect="006549A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trackRevisions w:val="false"/>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549A6"/>
    <w:rsid w:val="00007F18"/>
    <w:rsid w:val="000357C0"/>
    <w:rsid w:val="00046DD7"/>
    <w:rsid w:val="000837E9"/>
    <w:rsid w:val="00087E8C"/>
    <w:rsid w:val="000C5BAE"/>
    <w:rsid w:val="000D23FC"/>
    <w:rsid w:val="000F0428"/>
    <w:rsid w:val="000F6B20"/>
    <w:rsid w:val="000F765F"/>
    <w:rsid w:val="00135A24"/>
    <w:rsid w:val="001717F1"/>
    <w:rsid w:val="00171EC9"/>
    <w:rsid w:val="001E089C"/>
    <w:rsid w:val="002058DA"/>
    <w:rsid w:val="00212AC9"/>
    <w:rsid w:val="00215411"/>
    <w:rsid w:val="0022670C"/>
    <w:rsid w:val="00272FE7"/>
    <w:rsid w:val="002F0B1A"/>
    <w:rsid w:val="00306997"/>
    <w:rsid w:val="00307E62"/>
    <w:rsid w:val="00334011"/>
    <w:rsid w:val="003925C2"/>
    <w:rsid w:val="003A4B51"/>
    <w:rsid w:val="003A6301"/>
    <w:rsid w:val="003B3E28"/>
    <w:rsid w:val="003E5012"/>
    <w:rsid w:val="0045606D"/>
    <w:rsid w:val="00456F33"/>
    <w:rsid w:val="004641BC"/>
    <w:rsid w:val="004A3A3A"/>
    <w:rsid w:val="004C33C3"/>
    <w:rsid w:val="004C3C6F"/>
    <w:rsid w:val="004F0EAA"/>
    <w:rsid w:val="00500EBA"/>
    <w:rsid w:val="00502E6F"/>
    <w:rsid w:val="00523867"/>
    <w:rsid w:val="00573E18"/>
    <w:rsid w:val="005C686F"/>
    <w:rsid w:val="005E37BE"/>
    <w:rsid w:val="005F0A4D"/>
    <w:rsid w:val="005F1D15"/>
    <w:rsid w:val="00603B85"/>
    <w:rsid w:val="006519C2"/>
    <w:rsid w:val="0065321C"/>
    <w:rsid w:val="006549A6"/>
    <w:rsid w:val="00672C40"/>
    <w:rsid w:val="006937E3"/>
    <w:rsid w:val="006A280F"/>
    <w:rsid w:val="006A3FB4"/>
    <w:rsid w:val="006B4BB7"/>
    <w:rsid w:val="00796D11"/>
    <w:rsid w:val="007D3837"/>
    <w:rsid w:val="007E69A5"/>
    <w:rsid w:val="00802946"/>
    <w:rsid w:val="00835422"/>
    <w:rsid w:val="008669CA"/>
    <w:rsid w:val="008A69E1"/>
    <w:rsid w:val="008B14F9"/>
    <w:rsid w:val="0095037A"/>
    <w:rsid w:val="00966ECC"/>
    <w:rsid w:val="00980393"/>
    <w:rsid w:val="009C7ED9"/>
    <w:rsid w:val="00A04C0D"/>
    <w:rsid w:val="00A06E7B"/>
    <w:rsid w:val="00A14697"/>
    <w:rsid w:val="00A1716F"/>
    <w:rsid w:val="00AB7E0E"/>
    <w:rsid w:val="00AC2D98"/>
    <w:rsid w:val="00AC2EDD"/>
    <w:rsid w:val="00AE39B3"/>
    <w:rsid w:val="00B200BC"/>
    <w:rsid w:val="00B268BD"/>
    <w:rsid w:val="00B31D27"/>
    <w:rsid w:val="00B67B39"/>
    <w:rsid w:val="00B87840"/>
    <w:rsid w:val="00B92832"/>
    <w:rsid w:val="00BB6A1B"/>
    <w:rsid w:val="00C15539"/>
    <w:rsid w:val="00C2168A"/>
    <w:rsid w:val="00C53A46"/>
    <w:rsid w:val="00C96AAD"/>
    <w:rsid w:val="00CD5B3A"/>
    <w:rsid w:val="00D02353"/>
    <w:rsid w:val="00D31079"/>
    <w:rsid w:val="00D321F0"/>
    <w:rsid w:val="00D40AF8"/>
    <w:rsid w:val="00D43DA0"/>
    <w:rsid w:val="00D502F2"/>
    <w:rsid w:val="00D83A7B"/>
    <w:rsid w:val="00DA1B34"/>
    <w:rsid w:val="00DD5361"/>
    <w:rsid w:val="00DE58D1"/>
    <w:rsid w:val="00DF2FB0"/>
    <w:rsid w:val="00E077E0"/>
    <w:rsid w:val="00E355AD"/>
    <w:rsid w:val="00E45757"/>
    <w:rsid w:val="00EB23E0"/>
    <w:rsid w:val="00EC3DA9"/>
    <w:rsid w:val="00F013A7"/>
    <w:rsid w:val="00F3260B"/>
    <w:rsid w:val="00F329A4"/>
    <w:rsid w:val="00F42B3E"/>
    <w:rsid w:val="00F80BA5"/>
    <w:rsid w:val="00FB5258"/>
    <w:rsid w:val="00FF4CD6"/>
    <w:rsid w:val="16EC67B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EB6B8"/>
  <w15:chartTrackingRefBased/>
  <w15:docId w15:val="{FE6B3780-957F-43E3-BE1A-0D9851E1C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Standaard" w:default="1">
    <w:name w:val="Normal"/>
    <w:qFormat/>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table" w:styleId="Tabelraster">
    <w:name w:val="Table Grid"/>
    <w:basedOn w:val="Standaardtabel"/>
    <w:rsid w:val="006549A6"/>
    <w:pPr>
      <w:spacing w:after="0" w:line="240" w:lineRule="auto"/>
    </w:pPr>
    <w:rPr>
      <w:rFonts w:ascii="Times New Roman" w:hAnsi="Times New Roman" w:eastAsia="Times New Roman" w:cs="Times New Roman"/>
      <w:sz w:val="20"/>
      <w:szCs w:val="20"/>
      <w:lang w:eastAsia="nl-N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66AD628E</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Veraa, S. (Stefanie)</dc:creator>
  <keywords/>
  <dc:description/>
  <lastModifiedBy>stefanie veraa</lastModifiedBy>
  <revision>2</revision>
  <dcterms:created xsi:type="dcterms:W3CDTF">2019-11-14T12:42:00.0000000Z</dcterms:created>
  <dcterms:modified xsi:type="dcterms:W3CDTF">2020-03-26T11:13:28.6634343Z</dcterms:modified>
</coreProperties>
</file>